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0DA3" w14:textId="7F6EA75D" w:rsidR="009148E4" w:rsidRDefault="006F60A5" w:rsidP="005C213D">
      <w:pPr>
        <w:jc w:val="both"/>
      </w:pPr>
      <w:r>
        <w:t>Supporting Information for</w:t>
      </w:r>
    </w:p>
    <w:p w14:paraId="0A3EC4EC" w14:textId="2F7442BD" w:rsidR="00FC38A7" w:rsidRDefault="00FC38A7" w:rsidP="001810DF">
      <w:pPr>
        <w:spacing w:line="240" w:lineRule="auto"/>
        <w:rPr>
          <w:b/>
          <w:bCs/>
        </w:rPr>
      </w:pPr>
      <w:r w:rsidRPr="00FC38A7">
        <w:rPr>
          <w:b/>
          <w:bCs/>
        </w:rPr>
        <w:t>Next-Generation Intensity-Duration-Frequency Curves for Diverse Land across the Continental United States</w:t>
      </w:r>
    </w:p>
    <w:p w14:paraId="20B37BE5" w14:textId="52405D0E" w:rsidR="001810DF" w:rsidRPr="004366BA" w:rsidRDefault="001810DF" w:rsidP="001810DF">
      <w:pPr>
        <w:spacing w:line="240" w:lineRule="auto"/>
        <w:rPr>
          <w:szCs w:val="24"/>
        </w:rPr>
      </w:pPr>
      <w:r w:rsidRPr="004366BA">
        <w:rPr>
          <w:szCs w:val="24"/>
        </w:rPr>
        <w:t>Hongxiang Yan</w:t>
      </w:r>
      <w:r w:rsidRPr="004366BA">
        <w:rPr>
          <w:szCs w:val="24"/>
          <w:vertAlign w:val="superscript"/>
        </w:rPr>
        <w:t>1*</w:t>
      </w:r>
      <w:r w:rsidRPr="004366BA">
        <w:rPr>
          <w:szCs w:val="24"/>
        </w:rPr>
        <w:t>; Zhuoran Duan</w:t>
      </w:r>
      <w:r w:rsidRPr="004366BA">
        <w:rPr>
          <w:szCs w:val="24"/>
          <w:vertAlign w:val="superscript"/>
        </w:rPr>
        <w:t>1,2</w:t>
      </w:r>
      <w:r w:rsidRPr="004366BA">
        <w:rPr>
          <w:szCs w:val="24"/>
        </w:rPr>
        <w:t xml:space="preserve">; </w:t>
      </w:r>
      <w:bookmarkStart w:id="0" w:name="_Hlk535152121"/>
      <w:r w:rsidRPr="004366BA">
        <w:rPr>
          <w:szCs w:val="24"/>
        </w:rPr>
        <w:t xml:space="preserve">Mark </w:t>
      </w:r>
      <w:r>
        <w:rPr>
          <w:szCs w:val="24"/>
        </w:rPr>
        <w:t xml:space="preserve">S. </w:t>
      </w:r>
      <w:r w:rsidRPr="004366BA">
        <w:rPr>
          <w:szCs w:val="24"/>
        </w:rPr>
        <w:t>Wigmosta</w:t>
      </w:r>
      <w:r w:rsidRPr="004366BA">
        <w:rPr>
          <w:szCs w:val="24"/>
          <w:vertAlign w:val="superscript"/>
        </w:rPr>
        <w:t>1,2</w:t>
      </w:r>
      <w:r w:rsidRPr="004366BA">
        <w:rPr>
          <w:szCs w:val="24"/>
        </w:rPr>
        <w:t>; Ning Sun</w:t>
      </w:r>
      <w:r w:rsidRPr="004366BA">
        <w:rPr>
          <w:szCs w:val="24"/>
          <w:vertAlign w:val="superscript"/>
        </w:rPr>
        <w:t>1</w:t>
      </w:r>
      <w:r w:rsidRPr="004366BA">
        <w:rPr>
          <w:szCs w:val="24"/>
        </w:rPr>
        <w:t>;</w:t>
      </w:r>
      <w:bookmarkEnd w:id="0"/>
      <w:r w:rsidRPr="004366BA">
        <w:rPr>
          <w:szCs w:val="24"/>
        </w:rPr>
        <w:t xml:space="preserve"> Ethan D. Gutmann</w:t>
      </w:r>
      <w:r w:rsidRPr="004366BA">
        <w:rPr>
          <w:szCs w:val="24"/>
          <w:vertAlign w:val="superscript"/>
        </w:rPr>
        <w:t>3</w:t>
      </w:r>
      <w:r w:rsidRPr="004366BA">
        <w:rPr>
          <w:szCs w:val="24"/>
        </w:rPr>
        <w:t xml:space="preserve">; </w:t>
      </w:r>
      <w:r w:rsidRPr="00016032">
        <w:rPr>
          <w:szCs w:val="24"/>
        </w:rPr>
        <w:t>Bert Kruyt</w:t>
      </w:r>
      <w:r w:rsidRPr="00016032">
        <w:rPr>
          <w:szCs w:val="24"/>
          <w:vertAlign w:val="superscript"/>
        </w:rPr>
        <w:t>3</w:t>
      </w:r>
      <w:r>
        <w:rPr>
          <w:szCs w:val="24"/>
        </w:rPr>
        <w:t xml:space="preserve">; </w:t>
      </w:r>
      <w:r w:rsidRPr="004366BA">
        <w:rPr>
          <w:szCs w:val="24"/>
        </w:rPr>
        <w:t>and Jeffrey R. Arnold</w:t>
      </w:r>
      <w:r w:rsidRPr="004366BA">
        <w:rPr>
          <w:szCs w:val="24"/>
          <w:vertAlign w:val="superscript"/>
        </w:rPr>
        <w:t>4</w:t>
      </w:r>
    </w:p>
    <w:p w14:paraId="1C140496" w14:textId="4700B779" w:rsidR="006F60A5" w:rsidRDefault="006F60A5" w:rsidP="005C213D">
      <w:pPr>
        <w:jc w:val="both"/>
        <w:rPr>
          <w:b/>
          <w:bCs/>
        </w:rPr>
      </w:pPr>
    </w:p>
    <w:p w14:paraId="15E38B71" w14:textId="77213F54" w:rsidR="001810DF" w:rsidRPr="004366BA" w:rsidRDefault="001810DF" w:rsidP="001810DF">
      <w:pPr>
        <w:spacing w:line="240" w:lineRule="auto"/>
        <w:rPr>
          <w:szCs w:val="24"/>
        </w:rPr>
      </w:pPr>
      <w:r w:rsidRPr="004366BA">
        <w:rPr>
          <w:szCs w:val="24"/>
          <w:vertAlign w:val="superscript"/>
        </w:rPr>
        <w:t>1</w:t>
      </w:r>
      <w:r w:rsidRPr="004366BA">
        <w:rPr>
          <w:szCs w:val="24"/>
        </w:rPr>
        <w:t xml:space="preserve"> Earth Systems Science Division, Pacific Northwest National Laboratory, Richland, WA, USA</w:t>
      </w:r>
    </w:p>
    <w:p w14:paraId="3CBF4F26" w14:textId="51876616" w:rsidR="001810DF" w:rsidRPr="004366BA" w:rsidRDefault="001810DF" w:rsidP="001810DF">
      <w:pPr>
        <w:spacing w:line="240" w:lineRule="auto"/>
        <w:rPr>
          <w:szCs w:val="24"/>
        </w:rPr>
      </w:pPr>
      <w:r w:rsidRPr="004366BA">
        <w:rPr>
          <w:szCs w:val="24"/>
          <w:vertAlign w:val="superscript"/>
        </w:rPr>
        <w:t>2</w:t>
      </w:r>
      <w:r w:rsidRPr="004366BA">
        <w:rPr>
          <w:szCs w:val="24"/>
        </w:rPr>
        <w:t xml:space="preserve"> Department of Civil and Environmental Engineering, University of Washington, Seattle, WA, USA</w:t>
      </w:r>
    </w:p>
    <w:p w14:paraId="0F2C32B9" w14:textId="52643B79" w:rsidR="001810DF" w:rsidRPr="004366BA" w:rsidRDefault="001810DF" w:rsidP="001810DF">
      <w:pPr>
        <w:spacing w:line="240" w:lineRule="auto"/>
        <w:rPr>
          <w:szCs w:val="24"/>
        </w:rPr>
      </w:pPr>
      <w:r w:rsidRPr="004366BA">
        <w:rPr>
          <w:szCs w:val="24"/>
          <w:vertAlign w:val="superscript"/>
        </w:rPr>
        <w:t>3</w:t>
      </w:r>
      <w:r w:rsidRPr="004366BA">
        <w:rPr>
          <w:szCs w:val="24"/>
        </w:rPr>
        <w:t xml:space="preserve"> National Center for Atmospheric Research, Boulder, CO, USA</w:t>
      </w:r>
    </w:p>
    <w:p w14:paraId="2DA2A96B" w14:textId="77777777" w:rsidR="001810DF" w:rsidRPr="004366BA" w:rsidRDefault="001810DF" w:rsidP="001810DF">
      <w:pPr>
        <w:rPr>
          <w:szCs w:val="24"/>
        </w:rPr>
      </w:pPr>
      <w:r w:rsidRPr="004366BA">
        <w:rPr>
          <w:szCs w:val="24"/>
          <w:vertAlign w:val="superscript"/>
        </w:rPr>
        <w:t>4</w:t>
      </w:r>
      <w:r w:rsidRPr="004366BA">
        <w:rPr>
          <w:szCs w:val="24"/>
        </w:rPr>
        <w:t xml:space="preserve"> MITRE Corporation, McLean, VA, USA</w:t>
      </w:r>
    </w:p>
    <w:p w14:paraId="00562E17" w14:textId="77777777" w:rsidR="00562946" w:rsidRDefault="00562946" w:rsidP="005C213D">
      <w:pPr>
        <w:jc w:val="both"/>
      </w:pPr>
    </w:p>
    <w:p w14:paraId="0CA31C23" w14:textId="77777777" w:rsidR="006F60A5" w:rsidRPr="0033109F" w:rsidRDefault="006F60A5" w:rsidP="005C213D">
      <w:pPr>
        <w:jc w:val="both"/>
      </w:pPr>
      <w:r w:rsidRPr="0033109F">
        <w:t xml:space="preserve">Corresponding author: </w:t>
      </w:r>
      <w:r>
        <w:t>Hongxiang Yan</w:t>
      </w:r>
      <w:r w:rsidRPr="0033109F">
        <w:t xml:space="preserve"> (</w:t>
      </w:r>
      <w:hyperlink r:id="rId7" w:history="1">
        <w:r w:rsidRPr="009A10E5">
          <w:rPr>
            <w:rStyle w:val="Hyperlink"/>
          </w:rPr>
          <w:t>hongxiang.yan@pnnl.gov</w:t>
        </w:r>
      </w:hyperlink>
      <w:r w:rsidRPr="0033109F">
        <w:t>)</w:t>
      </w:r>
    </w:p>
    <w:p w14:paraId="018B73A7" w14:textId="0B2F7F97" w:rsidR="006F60A5" w:rsidRDefault="006F60A5" w:rsidP="006F60A5">
      <w:pPr>
        <w:jc w:val="center"/>
        <w:rPr>
          <w:b/>
          <w:bCs/>
        </w:rPr>
      </w:pPr>
    </w:p>
    <w:p w14:paraId="30DA6085" w14:textId="19F0FD25" w:rsidR="006F60A5" w:rsidRDefault="006F60A5" w:rsidP="006F60A5"/>
    <w:p w14:paraId="4D2C466A" w14:textId="36961F69" w:rsidR="005C213D" w:rsidRDefault="005C213D" w:rsidP="006F60A5"/>
    <w:p w14:paraId="383FBCE3" w14:textId="003E1DB8" w:rsidR="005C213D" w:rsidRDefault="005C213D" w:rsidP="006F60A5"/>
    <w:p w14:paraId="6A06D9BB" w14:textId="77777777" w:rsidR="005C213D" w:rsidRDefault="005C213D" w:rsidP="00747EB0">
      <w:pPr>
        <w:jc w:val="both"/>
      </w:pPr>
    </w:p>
    <w:p w14:paraId="76591073" w14:textId="51D8F520" w:rsidR="005C213D" w:rsidRDefault="005C213D" w:rsidP="006F60A5"/>
    <w:p w14:paraId="0B40B574" w14:textId="4C7DDB09" w:rsidR="005C213D" w:rsidRDefault="005C213D" w:rsidP="006F60A5"/>
    <w:p w14:paraId="1348D571" w14:textId="77777777" w:rsidR="005C213D" w:rsidRDefault="005C213D" w:rsidP="006F60A5"/>
    <w:p w14:paraId="793387FC" w14:textId="48F4B4F9" w:rsidR="006F60A5" w:rsidRDefault="006F60A5" w:rsidP="006F60A5"/>
    <w:p w14:paraId="6ECF99FB" w14:textId="2D53371C" w:rsidR="006F60A5" w:rsidRDefault="006F60A5" w:rsidP="006F60A5"/>
    <w:p w14:paraId="6C75E9A3" w14:textId="02910276" w:rsidR="006F60A5" w:rsidRDefault="006F60A5" w:rsidP="006F60A5"/>
    <w:p w14:paraId="1018203E" w14:textId="0899A6EC" w:rsidR="006F60A5" w:rsidRDefault="006F60A5" w:rsidP="006F60A5"/>
    <w:p w14:paraId="5CF35DC0" w14:textId="6A4A76DB" w:rsidR="006F60A5" w:rsidRDefault="006F60A5" w:rsidP="006F60A5"/>
    <w:p w14:paraId="45BEB0F6" w14:textId="3F979B71" w:rsidR="001810DF" w:rsidRDefault="001810DF" w:rsidP="006F60A5"/>
    <w:p w14:paraId="3633223B" w14:textId="62B505A7" w:rsidR="001810DF" w:rsidRDefault="001810DF" w:rsidP="006F60A5"/>
    <w:p w14:paraId="55A6B7CD" w14:textId="77E60F08" w:rsidR="001810DF" w:rsidRDefault="001810DF" w:rsidP="006F60A5"/>
    <w:p w14:paraId="4FDBA4C2" w14:textId="42EEF5F3" w:rsidR="001810DF" w:rsidRDefault="001810DF" w:rsidP="006F60A5"/>
    <w:p w14:paraId="645E4976" w14:textId="77777777" w:rsidR="004B2D2D" w:rsidRDefault="004B2D2D" w:rsidP="006F60A5"/>
    <w:p w14:paraId="3539853F" w14:textId="12537414" w:rsidR="006F60A5" w:rsidRDefault="0099196D" w:rsidP="00392FF8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 w:rsidR="005E52E2">
        <w:rPr>
          <w:b/>
          <w:bCs/>
        </w:rPr>
        <w:t>S</w:t>
      </w:r>
      <w:r w:rsidRPr="0099196D">
        <w:rPr>
          <w:b/>
          <w:bCs/>
        </w:rPr>
        <w:t>1.</w:t>
      </w:r>
      <w:r w:rsidR="00B22684">
        <w:t xml:space="preserve"> </w:t>
      </w:r>
      <w:r w:rsidR="00392FF8">
        <w:t xml:space="preserve">Cluster </w:t>
      </w:r>
      <w:r w:rsidR="001027EE">
        <w:t>ground</w:t>
      </w:r>
      <w:r w:rsidR="00392FF8">
        <w:t xml:space="preserve"> snow process parameters for each cluster over the CONUS.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1260"/>
        <w:gridCol w:w="1040"/>
        <w:gridCol w:w="1720"/>
        <w:gridCol w:w="1940"/>
        <w:gridCol w:w="1960"/>
      </w:tblGrid>
      <w:tr w:rsidR="001027EE" w:rsidRPr="001027EE" w14:paraId="7EC36C4D" w14:textId="77777777" w:rsidTr="001027EE">
        <w:trPr>
          <w:trHeight w:val="300"/>
          <w:jc w:val="center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0B49A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3191" w14:textId="6D97E00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nd Snow Parameters</w:t>
            </w:r>
          </w:p>
        </w:tc>
      </w:tr>
      <w:tr w:rsidR="001027EE" w:rsidRPr="001027EE" w14:paraId="4B3166E6" w14:textId="77777777" w:rsidTr="001027EE">
        <w:trPr>
          <w:trHeight w:val="1290"/>
          <w:jc w:val="center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EC401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221EB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resh Snow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Albedo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α_max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C201E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lbedo Decay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Coefficient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during Snow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Accumulation (λ_A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0088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lbedo Decay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Coefficient 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during Snowmelt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λ_M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62EE2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mperature Threshold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for Precipitation to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be Completely</w:t>
            </w:r>
            <w:r w:rsidRPr="001027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Snowfall (T_s, °C)</w:t>
            </w:r>
          </w:p>
        </w:tc>
      </w:tr>
      <w:tr w:rsidR="001027EE" w:rsidRPr="001027EE" w14:paraId="25910644" w14:textId="77777777" w:rsidTr="001027EE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461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A60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640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2C4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7EA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1027EE" w:rsidRPr="001027EE" w14:paraId="7DA23A2D" w14:textId="77777777" w:rsidTr="001027EE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1267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FFE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6A9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771B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E6F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1027EE" w:rsidRPr="001027EE" w14:paraId="398B3665" w14:textId="77777777" w:rsidTr="001027EE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917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343B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BFD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975B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514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1027EE" w:rsidRPr="001027EE" w14:paraId="19F22E37" w14:textId="77777777" w:rsidTr="001027EE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8A46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124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8762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8442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0A9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1027EE" w:rsidRPr="001027EE" w14:paraId="7B26E36F" w14:textId="77777777" w:rsidTr="001027EE">
        <w:trPr>
          <w:trHeight w:val="300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3BE02" w14:textId="77777777" w:rsidR="001027EE" w:rsidRPr="001027EE" w:rsidRDefault="001027EE" w:rsidP="001027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5-Interio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3E41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E9E7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15C9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3BC2C" w14:textId="77777777" w:rsidR="001027EE" w:rsidRPr="001027EE" w:rsidRDefault="001027EE" w:rsidP="001027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02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</w:tr>
    </w:tbl>
    <w:p w14:paraId="352DD67B" w14:textId="2312435C" w:rsidR="00715570" w:rsidRDefault="00715570" w:rsidP="00392FF8"/>
    <w:p w14:paraId="0EAEF877" w14:textId="697EB11D" w:rsidR="001027EE" w:rsidRDefault="001027EE" w:rsidP="00392FF8"/>
    <w:p w14:paraId="3C5D951B" w14:textId="6D2DF20A" w:rsidR="001027EE" w:rsidRDefault="001027EE" w:rsidP="00392FF8"/>
    <w:p w14:paraId="16AB638B" w14:textId="10351A13" w:rsidR="001027EE" w:rsidRDefault="001027EE" w:rsidP="00392FF8"/>
    <w:p w14:paraId="6035F516" w14:textId="110830F3" w:rsidR="004B2D2D" w:rsidRDefault="004B2D2D" w:rsidP="00392FF8"/>
    <w:p w14:paraId="024A9999" w14:textId="02F3225B" w:rsidR="004B2D2D" w:rsidRDefault="004B2D2D" w:rsidP="00392FF8"/>
    <w:p w14:paraId="4479B123" w14:textId="0B8D5F69" w:rsidR="004B2D2D" w:rsidRDefault="004B2D2D" w:rsidP="00392FF8"/>
    <w:p w14:paraId="4991E6DB" w14:textId="7D5243BC" w:rsidR="004B2D2D" w:rsidRDefault="004B2D2D" w:rsidP="00392FF8"/>
    <w:p w14:paraId="57FD7DE1" w14:textId="32D300DF" w:rsidR="004B2D2D" w:rsidRDefault="004B2D2D" w:rsidP="00392FF8"/>
    <w:p w14:paraId="63D54692" w14:textId="08014DE5" w:rsidR="004B2D2D" w:rsidRDefault="004B2D2D" w:rsidP="00392FF8"/>
    <w:p w14:paraId="35161186" w14:textId="2AAB1886" w:rsidR="004B2D2D" w:rsidRDefault="004B2D2D" w:rsidP="00392FF8"/>
    <w:p w14:paraId="00D8942A" w14:textId="0FB8CDAD" w:rsidR="004B2D2D" w:rsidRDefault="004B2D2D" w:rsidP="00392FF8"/>
    <w:p w14:paraId="3FB72517" w14:textId="7016AE05" w:rsidR="004B2D2D" w:rsidRDefault="004B2D2D" w:rsidP="00392FF8"/>
    <w:p w14:paraId="311EE310" w14:textId="08F9B05C" w:rsidR="004B2D2D" w:rsidRDefault="004B2D2D" w:rsidP="00392FF8"/>
    <w:p w14:paraId="6DEF8133" w14:textId="183C822F" w:rsidR="004B2D2D" w:rsidRDefault="004B2D2D" w:rsidP="00392FF8"/>
    <w:p w14:paraId="645AF3E7" w14:textId="104BD2EA" w:rsidR="004B2D2D" w:rsidRDefault="004B2D2D" w:rsidP="00392FF8"/>
    <w:p w14:paraId="47E7275C" w14:textId="09DDD1C9" w:rsidR="004B2D2D" w:rsidRDefault="004B2D2D" w:rsidP="00392FF8"/>
    <w:p w14:paraId="1DC5CBF0" w14:textId="482D6757" w:rsidR="004B2D2D" w:rsidRDefault="004B2D2D" w:rsidP="00392FF8"/>
    <w:p w14:paraId="10E25471" w14:textId="55CE32BD" w:rsidR="004B2D2D" w:rsidRDefault="004B2D2D" w:rsidP="00392FF8"/>
    <w:p w14:paraId="627D65A2" w14:textId="7FB0E40B" w:rsidR="004B2D2D" w:rsidRDefault="004B2D2D" w:rsidP="00392FF8"/>
    <w:p w14:paraId="4029854A" w14:textId="13EB3523" w:rsidR="004B2D2D" w:rsidRDefault="004B2D2D" w:rsidP="00392FF8"/>
    <w:p w14:paraId="41623D9B" w14:textId="0396B756" w:rsidR="004B2D2D" w:rsidRDefault="004B2D2D" w:rsidP="004B2D2D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 w:rsidRPr="004B2D2D">
        <w:rPr>
          <w:b/>
          <w:bCs/>
        </w:rPr>
        <w:t>evergreen forest</w:t>
      </w:r>
      <w:r w:rsidRPr="004B2D2D">
        <w:t xml:space="preserve"> developed for the CONUS runs</w:t>
      </w:r>
      <w:r w:rsidR="00827805"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064C1C2A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C01E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135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0B48CB9F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135E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8CB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B883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9F7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30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861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10B647D5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586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48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D54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A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41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34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</w:tr>
      <w:tr w:rsidR="006574EA" w:rsidRPr="006574EA" w14:paraId="4A04FE84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1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E02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2E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83B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3E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CDC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6574EA" w:rsidRPr="006574EA" w14:paraId="7022B98D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78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647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7F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E9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A95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93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</w:t>
            </w:r>
          </w:p>
        </w:tc>
      </w:tr>
      <w:tr w:rsidR="006574EA" w:rsidRPr="006574EA" w14:paraId="4D89F889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41B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90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979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58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0E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94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6574EA" w:rsidRPr="006574EA" w14:paraId="7DC4D853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7BA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C3DA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F6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11F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219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8C6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568A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61A4B961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ABF373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9A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430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56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0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E8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34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12DA2EF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8BA7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6D9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46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10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A97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457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12F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25907B03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48259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79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FD0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43C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853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08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EE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38E6B4F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BD7D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97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B17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158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3E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F7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380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2FFDAA0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A5A8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AAB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F47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BD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66A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45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2B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4D419CA6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05F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47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2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F3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DD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53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02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4301E98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373C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39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90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73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B31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23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DF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3E3B008D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878C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5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E65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2CC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A8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E5A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8D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6C55A0F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0EDB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D8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BE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EE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70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73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B6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65BF9B3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D7BC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20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E4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EC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A9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C2D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C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0151EE9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3953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E0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07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71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A3B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2C3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50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72BCBD66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9C2C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57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749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8A5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2D9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72D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92A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</w:tbl>
    <w:p w14:paraId="50BB2D80" w14:textId="77777777" w:rsidR="004B2D2D" w:rsidRDefault="004B2D2D" w:rsidP="00392FF8"/>
    <w:p w14:paraId="32846A26" w14:textId="1CE90FBF" w:rsidR="004B2D2D" w:rsidRDefault="004B2D2D" w:rsidP="00392FF8"/>
    <w:p w14:paraId="340DC0FE" w14:textId="4EBDA9FC" w:rsidR="004B2D2D" w:rsidRDefault="004B2D2D" w:rsidP="00392FF8"/>
    <w:p w14:paraId="5D2F0BD3" w14:textId="70E59157" w:rsidR="004B2D2D" w:rsidRDefault="004B2D2D" w:rsidP="00392FF8"/>
    <w:p w14:paraId="3205A1D4" w14:textId="1D1E1929" w:rsidR="004B2D2D" w:rsidRDefault="004B2D2D" w:rsidP="00392FF8"/>
    <w:p w14:paraId="26B7F6E3" w14:textId="7A8736C2" w:rsidR="004B2D2D" w:rsidRDefault="004B2D2D" w:rsidP="00392FF8"/>
    <w:p w14:paraId="304C9794" w14:textId="055FE036" w:rsidR="004B2D2D" w:rsidRDefault="004B2D2D" w:rsidP="00392FF8"/>
    <w:p w14:paraId="4A292A1E" w14:textId="2841AB13" w:rsidR="004B2D2D" w:rsidRDefault="004B2D2D" w:rsidP="00392FF8"/>
    <w:p w14:paraId="7A4CBA23" w14:textId="6C8DC06E" w:rsidR="004B2D2D" w:rsidRDefault="004B2D2D" w:rsidP="00392FF8"/>
    <w:p w14:paraId="151C3593" w14:textId="763FF462" w:rsidR="004B2D2D" w:rsidRDefault="004B2D2D" w:rsidP="00392FF8"/>
    <w:p w14:paraId="0E8F4559" w14:textId="2964109F" w:rsidR="004B2D2D" w:rsidRDefault="004B2D2D" w:rsidP="00392FF8"/>
    <w:p w14:paraId="7EDE5A75" w14:textId="33412B46" w:rsidR="004B2D2D" w:rsidRDefault="004B2D2D" w:rsidP="00392FF8"/>
    <w:p w14:paraId="6625DE24" w14:textId="55C7F061" w:rsidR="004B2D2D" w:rsidRDefault="004B2D2D" w:rsidP="00392FF8"/>
    <w:p w14:paraId="725DA941" w14:textId="0E3311A9" w:rsidR="004B2D2D" w:rsidRDefault="004B2D2D" w:rsidP="00392FF8"/>
    <w:p w14:paraId="58393B5D" w14:textId="26A736C1" w:rsidR="004B2D2D" w:rsidRDefault="004B2D2D" w:rsidP="00392FF8"/>
    <w:p w14:paraId="69E5F30B" w14:textId="4DD871E8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mixed</w:t>
      </w:r>
      <w:r w:rsidRPr="004B2D2D">
        <w:rPr>
          <w:b/>
          <w:bCs/>
        </w:rPr>
        <w:t xml:space="preserve"> forest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15C7704E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C175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61A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189CD932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C26F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C32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8F3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52A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69E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3E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5FC1446C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115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0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FE0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9C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45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A7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</w:tr>
      <w:tr w:rsidR="006574EA" w:rsidRPr="006574EA" w14:paraId="3EAECF62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CB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18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AF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F5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45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30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6574EA" w:rsidRPr="006574EA" w14:paraId="3EE78DD0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B9E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11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E5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8AE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038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428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</w:t>
            </w:r>
          </w:p>
        </w:tc>
      </w:tr>
      <w:tr w:rsidR="006574EA" w:rsidRPr="006574EA" w14:paraId="253667AF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2AB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91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CD8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64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FB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1F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6574EA" w:rsidRPr="006574EA" w14:paraId="0A88D83D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E1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D65F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E3F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78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2AA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456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F21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13319BF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DC4812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EF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3E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D4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F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DD3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D97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6574EA" w:rsidRPr="006574EA" w14:paraId="043440A1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F8FB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962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503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96C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56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2D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F0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6574EA" w:rsidRPr="006574EA" w14:paraId="705D2EA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A01AD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08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2C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A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24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E01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B99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6574EA" w:rsidRPr="006574EA" w14:paraId="6734B3A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4300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A1E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3CE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B9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7E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6A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576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6574EA" w:rsidRPr="006574EA" w14:paraId="3F87E50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D23B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FE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C3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3E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D64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18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6E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6574EA" w:rsidRPr="006574EA" w14:paraId="3F42896B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B42F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73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F9B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B2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9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66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AE1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3113CB7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EA38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CA0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6F0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E6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2B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E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EF1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6574EA" w:rsidRPr="006574EA" w14:paraId="342E5DB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109A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A78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D8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A23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16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D0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92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6574EA" w:rsidRPr="006574EA" w14:paraId="41E78F57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F08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0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0AF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9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10F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B95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76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6574EA" w:rsidRPr="006574EA" w14:paraId="2EC2A7A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2DF4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5D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57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73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54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0B8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2B9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6574EA" w:rsidRPr="006574EA" w14:paraId="174207EB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A7BE6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BA2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504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83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3D0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5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F5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</w:tr>
      <w:tr w:rsidR="006574EA" w:rsidRPr="006574EA" w14:paraId="0EE7C1AC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675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984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CDE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2F9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C7A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D97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598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</w:tbl>
    <w:p w14:paraId="77EC4707" w14:textId="3E6DCB3C" w:rsidR="004B2D2D" w:rsidRDefault="004B2D2D" w:rsidP="00392FF8"/>
    <w:p w14:paraId="151A81A9" w14:textId="34ECE119" w:rsidR="004B2D2D" w:rsidRDefault="004B2D2D" w:rsidP="00392FF8"/>
    <w:p w14:paraId="7E845877" w14:textId="3642CC03" w:rsidR="004B2D2D" w:rsidRDefault="004B2D2D" w:rsidP="00392FF8"/>
    <w:p w14:paraId="3B994F74" w14:textId="0389F01C" w:rsidR="004B2D2D" w:rsidRDefault="004B2D2D" w:rsidP="00392FF8"/>
    <w:p w14:paraId="5DCD02EA" w14:textId="71A182E0" w:rsidR="004B2D2D" w:rsidRDefault="004B2D2D" w:rsidP="00392FF8"/>
    <w:p w14:paraId="5C26BB3E" w14:textId="54EA1AB4" w:rsidR="00827805" w:rsidRDefault="00827805" w:rsidP="00392FF8"/>
    <w:p w14:paraId="340F5BC9" w14:textId="4C40F32E" w:rsidR="00827805" w:rsidRDefault="00827805" w:rsidP="00392FF8"/>
    <w:p w14:paraId="72BDF849" w14:textId="7CEAFAC8" w:rsidR="00827805" w:rsidRDefault="00827805" w:rsidP="00392FF8"/>
    <w:p w14:paraId="5DA3CB02" w14:textId="6FAFEB68" w:rsidR="00827805" w:rsidRDefault="00827805" w:rsidP="00392FF8"/>
    <w:p w14:paraId="4AE6F343" w14:textId="190F1C32" w:rsidR="00827805" w:rsidRDefault="00827805" w:rsidP="00392FF8"/>
    <w:p w14:paraId="73B96F3F" w14:textId="2BEDAFDC" w:rsidR="00827805" w:rsidRDefault="00827805" w:rsidP="00392FF8"/>
    <w:p w14:paraId="58805B05" w14:textId="4F30AF53" w:rsidR="00827805" w:rsidRDefault="00827805" w:rsidP="00392FF8"/>
    <w:p w14:paraId="19C2DB32" w14:textId="635FD10C" w:rsidR="00827805" w:rsidRDefault="00827805" w:rsidP="00392FF8"/>
    <w:p w14:paraId="6DE3A8ED" w14:textId="51D477B2" w:rsidR="00827805" w:rsidRDefault="00827805" w:rsidP="00392FF8"/>
    <w:p w14:paraId="78DA64E0" w14:textId="6D5CCAFA" w:rsidR="00827805" w:rsidRDefault="00827805" w:rsidP="00392FF8"/>
    <w:p w14:paraId="616D3764" w14:textId="51D27C74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crop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4DD4D870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33091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BC6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7CD76AF7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01C8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1B3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36F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8D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368C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06A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603EDE8C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34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80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E6E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A0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7C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A1BF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B033C81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899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CF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5AA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17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A5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E2F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</w:tr>
      <w:tr w:rsidR="006574EA" w:rsidRPr="006574EA" w14:paraId="21FEBBCB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F6C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3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C5E4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692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A876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684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3BDAB56D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2A2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22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15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65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6D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7E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6574EA" w:rsidRPr="006574EA" w14:paraId="5294EE0C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36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0DD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0BD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A82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7EE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2F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84F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A9BD784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7D29E9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AA8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09E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5B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D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8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957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6574EA" w:rsidRPr="006574EA" w14:paraId="7ACD7533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7CD9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6C7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EC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11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6FF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C5D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AD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6574EA" w:rsidRPr="006574EA" w14:paraId="2558B42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61DB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B67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F96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A8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54E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402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56F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6574EA" w:rsidRPr="006574EA" w14:paraId="484CE7A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2FA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5E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24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6A2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D0A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93F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C5D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</w:tr>
      <w:tr w:rsidR="006574EA" w:rsidRPr="006574EA" w14:paraId="714B2FE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EB2E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103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F6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7D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4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FB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859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6574EA" w:rsidRPr="006574EA" w14:paraId="6A82DCD1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A2A3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F30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D07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AA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0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33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982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6574EA" w:rsidRPr="006574EA" w14:paraId="38A5A34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E37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F5A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9F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176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15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674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1B1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33EAFC0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533F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A9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3C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69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786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89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8E5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</w:tr>
      <w:tr w:rsidR="006574EA" w:rsidRPr="006574EA" w14:paraId="7C833781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2F49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A4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76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031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9A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1D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C1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6574EA" w:rsidRPr="006574EA" w14:paraId="082DFDE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55A8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DBD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F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A5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B2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2C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2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6574EA" w:rsidRPr="006574EA" w14:paraId="7E39C71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3558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DA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17F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35D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D59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D7F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3C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6574EA" w:rsidRPr="006574EA" w14:paraId="1A755ACB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7EBF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38B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BF3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68B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FB4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EC3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E0B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</w:tr>
    </w:tbl>
    <w:p w14:paraId="1BE3BE5A" w14:textId="0B0A3AF8" w:rsidR="00827805" w:rsidRDefault="00827805" w:rsidP="00392FF8"/>
    <w:p w14:paraId="2284FF62" w14:textId="63460A6C" w:rsidR="00827805" w:rsidRDefault="00827805" w:rsidP="00392FF8"/>
    <w:p w14:paraId="110AB771" w14:textId="632C143C" w:rsidR="00827805" w:rsidRDefault="00827805" w:rsidP="00392FF8"/>
    <w:p w14:paraId="2D1125C1" w14:textId="05E21C6E" w:rsidR="00827805" w:rsidRDefault="00827805" w:rsidP="00392FF8"/>
    <w:p w14:paraId="4E696E18" w14:textId="3DB16928" w:rsidR="00827805" w:rsidRDefault="00827805" w:rsidP="00392FF8"/>
    <w:p w14:paraId="5A1C0696" w14:textId="00358748" w:rsidR="00827805" w:rsidRDefault="00827805" w:rsidP="00392FF8"/>
    <w:p w14:paraId="20938004" w14:textId="55A2EF65" w:rsidR="00827805" w:rsidRDefault="00827805" w:rsidP="00392FF8"/>
    <w:p w14:paraId="66C6EB07" w14:textId="7833569D" w:rsidR="00827805" w:rsidRDefault="00827805" w:rsidP="00392FF8"/>
    <w:p w14:paraId="648EB487" w14:textId="51B083AC" w:rsidR="00827805" w:rsidRDefault="00827805" w:rsidP="00392FF8"/>
    <w:p w14:paraId="7BB83526" w14:textId="64DBE093" w:rsidR="00827805" w:rsidRDefault="00827805" w:rsidP="00392FF8"/>
    <w:p w14:paraId="62434549" w14:textId="49C5F236" w:rsidR="00827805" w:rsidRDefault="00827805" w:rsidP="00392FF8"/>
    <w:p w14:paraId="49E9E2A6" w14:textId="2CA8DCC3" w:rsidR="00827805" w:rsidRDefault="00827805" w:rsidP="00392FF8"/>
    <w:p w14:paraId="6529F23D" w14:textId="153F005B" w:rsidR="00827805" w:rsidRDefault="00827805" w:rsidP="00392FF8"/>
    <w:p w14:paraId="2CFD4FA4" w14:textId="0CE52358" w:rsidR="00827805" w:rsidRDefault="00827805" w:rsidP="00392FF8"/>
    <w:p w14:paraId="1B39AAC2" w14:textId="0E5889FB" w:rsidR="004B2D2D" w:rsidRDefault="004B2D2D" w:rsidP="00392FF8"/>
    <w:p w14:paraId="1B714654" w14:textId="097714C9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5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grass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20BCBA4C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04DD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879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5B297146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3B48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4EE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8D66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BF0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63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9F7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534D10BC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5B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3E9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892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83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31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A0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1DD03354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CF3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5A4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77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EFA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D05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DC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6574EA" w:rsidRPr="006574EA" w14:paraId="19614F82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03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33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076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E8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B66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B1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783B694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30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A2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3F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A2F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4E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80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6574EA" w:rsidRPr="006574EA" w14:paraId="63AAD95A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265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BAF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A57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31A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C8EE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3691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5ED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76F22F42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612CE2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61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27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0E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D2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32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1B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6574EA" w:rsidRPr="006574EA" w14:paraId="20320A06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BE5F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4F3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530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AC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E9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4D7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B1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6574EA" w:rsidRPr="006574EA" w14:paraId="12BF10F6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73FC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69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BC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E10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02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EF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42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</w:tr>
      <w:tr w:rsidR="006574EA" w:rsidRPr="006574EA" w14:paraId="5139D34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67F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3D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5A1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A31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3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11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59A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6574EA" w:rsidRPr="006574EA" w14:paraId="1D258C5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C3D8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A7A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A22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B1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F2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AE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496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73CB811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6238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9D4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54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7B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DB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148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28B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6574EA" w:rsidRPr="006574EA" w14:paraId="19037FC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47CE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4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70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C1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5A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E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AA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</w:tr>
      <w:tr w:rsidR="006574EA" w:rsidRPr="006574EA" w14:paraId="5F1F8612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948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4E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A29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BB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A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43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DA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6574EA" w:rsidRPr="006574EA" w14:paraId="0C9B8EA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73D4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87D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21C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F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CE5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E0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BA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</w:tr>
      <w:tr w:rsidR="006574EA" w:rsidRPr="006574EA" w14:paraId="2B94C971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C0C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41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F3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E0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4F2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5E5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11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6574EA" w:rsidRPr="006574EA" w14:paraId="207AD97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0D17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F4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3A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AC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38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C9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6AE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6574EA" w:rsidRPr="006574EA" w14:paraId="4381C7B2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696F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FDB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29D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57E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0C3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596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84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</w:tbl>
    <w:p w14:paraId="75B209D1" w14:textId="386523D5" w:rsidR="004B2D2D" w:rsidRDefault="004B2D2D" w:rsidP="00392FF8"/>
    <w:p w14:paraId="1B1C80CB" w14:textId="2F859A21" w:rsidR="00827805" w:rsidRDefault="00827805" w:rsidP="00392FF8"/>
    <w:p w14:paraId="3376A82D" w14:textId="6A1E850F" w:rsidR="00827805" w:rsidRDefault="00827805" w:rsidP="00392FF8"/>
    <w:p w14:paraId="2FE391ED" w14:textId="48620624" w:rsidR="00827805" w:rsidRDefault="00827805" w:rsidP="00392FF8"/>
    <w:p w14:paraId="73927322" w14:textId="5457DA4F" w:rsidR="00827805" w:rsidRDefault="00827805" w:rsidP="00392FF8"/>
    <w:p w14:paraId="495EE563" w14:textId="5892D4E4" w:rsidR="00827805" w:rsidRDefault="00827805" w:rsidP="00392FF8"/>
    <w:p w14:paraId="13FE0513" w14:textId="13156001" w:rsidR="00827805" w:rsidRDefault="00827805" w:rsidP="00392FF8"/>
    <w:p w14:paraId="3610BF62" w14:textId="3B8AF535" w:rsidR="00827805" w:rsidRDefault="00827805" w:rsidP="00392FF8"/>
    <w:p w14:paraId="5CEDCD97" w14:textId="29F503CE" w:rsidR="00827805" w:rsidRDefault="00827805" w:rsidP="00392FF8"/>
    <w:p w14:paraId="379FC988" w14:textId="08033C21" w:rsidR="00827805" w:rsidRDefault="00827805" w:rsidP="00392FF8"/>
    <w:p w14:paraId="7F2669AB" w14:textId="7FB0C159" w:rsidR="00827805" w:rsidRDefault="00827805" w:rsidP="00392FF8"/>
    <w:p w14:paraId="3AF679D4" w14:textId="1CAC95A8" w:rsidR="00827805" w:rsidRDefault="00827805" w:rsidP="00392FF8"/>
    <w:p w14:paraId="23F60721" w14:textId="307C4033" w:rsidR="00827805" w:rsidRDefault="00827805" w:rsidP="00392FF8"/>
    <w:p w14:paraId="29B7BBBF" w14:textId="08AA525A" w:rsidR="00827805" w:rsidRDefault="00827805" w:rsidP="00392FF8"/>
    <w:p w14:paraId="51255BBC" w14:textId="213D0DCC" w:rsidR="00827805" w:rsidRDefault="00827805" w:rsidP="00392FF8"/>
    <w:p w14:paraId="3745F253" w14:textId="2A1D300E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pasture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495E38D3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0E81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AE4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49C7CABA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6D37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C3E4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DD16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462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DE5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F5E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2D8DED32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2EA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B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53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0C4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244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C2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B8F599E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D4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B8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552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E7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E71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D9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6574EA" w:rsidRPr="006574EA" w14:paraId="24D39A61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FB5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C2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A6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34F1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C9A1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BA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163234D5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45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E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DFF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7C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4B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206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6574EA" w:rsidRPr="006574EA" w14:paraId="100F4AB0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922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42D9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5B8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CB3E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DFC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EA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DF2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696F474D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B0F6EA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329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4E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AB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39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A4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2D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6574EA" w:rsidRPr="006574EA" w14:paraId="6ABA89C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F53D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B35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342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69D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DC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0F8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2B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6574EA" w:rsidRPr="006574EA" w14:paraId="5F511F4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4F1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99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F6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C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12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194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BD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</w:tr>
      <w:tr w:rsidR="006574EA" w:rsidRPr="006574EA" w14:paraId="23989DA9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A349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05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4D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8A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10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62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72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</w:tr>
      <w:tr w:rsidR="006574EA" w:rsidRPr="006574EA" w14:paraId="63F1F58D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5295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3B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48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7E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63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46A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98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6574EA" w:rsidRPr="006574EA" w14:paraId="2AF1EE6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61AE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0E3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06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B8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03A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272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35A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</w:tr>
      <w:tr w:rsidR="006574EA" w:rsidRPr="006574EA" w14:paraId="394D551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3E2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C8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C8D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62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342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49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D8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662CE4D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524E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0F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0EC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26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C1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94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15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6574EA" w:rsidRPr="006574EA" w14:paraId="4828F54A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51FA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C91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6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A5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D4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75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E39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6574EA" w:rsidRPr="006574EA" w14:paraId="042DF2D7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7052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966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DC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A0B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A4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A0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69B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6574EA" w:rsidRPr="006574EA" w14:paraId="382E4AF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9CA6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A1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E3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012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04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7B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42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6574EA" w:rsidRPr="006574EA" w14:paraId="031A976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FCF6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C08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6BD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A9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A19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B7B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8DD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</w:tbl>
    <w:p w14:paraId="3E46FE10" w14:textId="448D7312" w:rsidR="00827805" w:rsidRDefault="00827805" w:rsidP="00392FF8"/>
    <w:p w14:paraId="0184496B" w14:textId="4B01331C" w:rsidR="00827805" w:rsidRDefault="00827805" w:rsidP="00392FF8"/>
    <w:p w14:paraId="08129D95" w14:textId="4D3404FE" w:rsidR="00827805" w:rsidRDefault="00827805" w:rsidP="00392FF8"/>
    <w:p w14:paraId="5FB05006" w14:textId="09FAE886" w:rsidR="00827805" w:rsidRDefault="00827805" w:rsidP="00392FF8"/>
    <w:p w14:paraId="79B71732" w14:textId="0001D40D" w:rsidR="00827805" w:rsidRDefault="00827805" w:rsidP="00392FF8"/>
    <w:p w14:paraId="6130A600" w14:textId="225D3F72" w:rsidR="00827805" w:rsidRDefault="00827805" w:rsidP="00392FF8"/>
    <w:p w14:paraId="6E57B9E6" w14:textId="3683A351" w:rsidR="00827805" w:rsidRDefault="00827805" w:rsidP="00392FF8"/>
    <w:p w14:paraId="731D3084" w14:textId="41DB2CD7" w:rsidR="00827805" w:rsidRDefault="00827805" w:rsidP="00392FF8"/>
    <w:p w14:paraId="10541BBC" w14:textId="05B8B6CB" w:rsidR="00827805" w:rsidRDefault="00827805" w:rsidP="00392FF8"/>
    <w:p w14:paraId="1A4945C4" w14:textId="080636A4" w:rsidR="00827805" w:rsidRDefault="00827805" w:rsidP="00392FF8"/>
    <w:p w14:paraId="716ADB29" w14:textId="2B66ACD5" w:rsidR="00827805" w:rsidRDefault="00827805" w:rsidP="00392FF8"/>
    <w:p w14:paraId="1D012173" w14:textId="4F6D09D9" w:rsidR="00827805" w:rsidRDefault="00827805" w:rsidP="00392FF8"/>
    <w:p w14:paraId="251FB834" w14:textId="4CEA6BB8" w:rsidR="00827805" w:rsidRDefault="00827805" w:rsidP="00392FF8"/>
    <w:p w14:paraId="583360F6" w14:textId="461BA584" w:rsidR="00827805" w:rsidRDefault="00827805" w:rsidP="00392FF8"/>
    <w:p w14:paraId="0665754A" w14:textId="7D515984" w:rsidR="00827805" w:rsidRDefault="00827805" w:rsidP="00392FF8"/>
    <w:p w14:paraId="0251E268" w14:textId="083C4A4B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7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shrub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59175840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FE05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7E7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0A313C1B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17D1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8E68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7BD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C70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64E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3B8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3609A09D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82A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B01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CC4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4B6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A4D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7558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1BE00203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733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BA9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4A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B1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86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336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</w:t>
            </w:r>
          </w:p>
        </w:tc>
      </w:tr>
      <w:tr w:rsidR="006574EA" w:rsidRPr="006574EA" w14:paraId="1EDCDD01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FC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721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E39B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F76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2DE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B58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05E28284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247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0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BC4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64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35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A1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6574EA" w:rsidRPr="006574EA" w14:paraId="7F3715DC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A83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33C5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C6B6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0C29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4C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5D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484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45F5C407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4E8710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19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772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C0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933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B26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0C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6574EA" w:rsidRPr="006574EA" w14:paraId="470A2461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E1CA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F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068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1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BFF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F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C8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6574EA" w:rsidRPr="006574EA" w14:paraId="5CEBF30C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283D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B5F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0F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17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6C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09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37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</w:tr>
      <w:tr w:rsidR="006574EA" w:rsidRPr="006574EA" w14:paraId="51F16DC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D8018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C2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94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C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775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D4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0C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6574EA" w:rsidRPr="006574EA" w14:paraId="74553E7C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C3CC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34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05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9E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5FA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DF9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7A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41E9FD7F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4B081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591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DF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9D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3FB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E9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C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</w:tr>
      <w:tr w:rsidR="006574EA" w:rsidRPr="006574EA" w14:paraId="12070459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EC85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F0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2F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8B8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E8A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248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55A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6574EA" w:rsidRPr="006574EA" w14:paraId="5F72DAD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E768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C6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080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04F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2E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17B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B27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</w:tr>
      <w:tr w:rsidR="006574EA" w:rsidRPr="006574EA" w14:paraId="69E0B29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2793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30A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A8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F7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4CA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668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8B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6574EA" w:rsidRPr="006574EA" w14:paraId="0D8B204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FE9E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7D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128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3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E34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CC7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BB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</w:t>
            </w:r>
          </w:p>
        </w:tc>
      </w:tr>
      <w:tr w:rsidR="006574EA" w:rsidRPr="006574EA" w14:paraId="33847E4D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2213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B5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5D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698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0FA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E77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B7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6574EA" w:rsidRPr="006574EA" w14:paraId="79F6152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E2A0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81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2EE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65D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0118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837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356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</w:tr>
    </w:tbl>
    <w:p w14:paraId="34E421A7" w14:textId="2EEBD185" w:rsidR="00827805" w:rsidRDefault="00827805" w:rsidP="00392FF8"/>
    <w:p w14:paraId="27D1AA98" w14:textId="318A4370" w:rsidR="00827805" w:rsidRDefault="00827805" w:rsidP="00392FF8"/>
    <w:p w14:paraId="2049FEB3" w14:textId="51BCD8CA" w:rsidR="00827805" w:rsidRDefault="00827805" w:rsidP="00392FF8"/>
    <w:p w14:paraId="54D5AD53" w14:textId="2467313B" w:rsidR="00827805" w:rsidRDefault="00827805" w:rsidP="00392FF8"/>
    <w:p w14:paraId="25D86360" w14:textId="0BFACCA8" w:rsidR="00827805" w:rsidRDefault="00827805" w:rsidP="00392FF8"/>
    <w:p w14:paraId="2F89FF5B" w14:textId="5C1613FC" w:rsidR="00827805" w:rsidRDefault="00827805" w:rsidP="00392FF8"/>
    <w:p w14:paraId="560980CA" w14:textId="459EA1D8" w:rsidR="00827805" w:rsidRDefault="00827805" w:rsidP="00392FF8"/>
    <w:p w14:paraId="71B3BADA" w14:textId="17141FCE" w:rsidR="00827805" w:rsidRDefault="00827805" w:rsidP="00392FF8"/>
    <w:p w14:paraId="7A14D6CF" w14:textId="0C81AD27" w:rsidR="00827805" w:rsidRDefault="00827805" w:rsidP="00392FF8"/>
    <w:p w14:paraId="65DC5EA6" w14:textId="5227E9F5" w:rsidR="00827805" w:rsidRDefault="00827805" w:rsidP="00392FF8"/>
    <w:p w14:paraId="60474C2B" w14:textId="2A420A9A" w:rsidR="00827805" w:rsidRDefault="00827805" w:rsidP="00392FF8"/>
    <w:p w14:paraId="429D8EE3" w14:textId="317F653F" w:rsidR="00827805" w:rsidRDefault="00827805" w:rsidP="00392FF8"/>
    <w:p w14:paraId="7F5BE000" w14:textId="02AD5019" w:rsidR="00827805" w:rsidRDefault="00827805" w:rsidP="00392FF8"/>
    <w:p w14:paraId="4DE6785E" w14:textId="1DA48B37" w:rsidR="00827805" w:rsidRDefault="00827805" w:rsidP="00392FF8"/>
    <w:p w14:paraId="0F6EFA24" w14:textId="2F7EFC3E" w:rsidR="00827805" w:rsidRDefault="00827805" w:rsidP="00392FF8"/>
    <w:p w14:paraId="5D598CFE" w14:textId="003182E3" w:rsidR="00827805" w:rsidRDefault="00827805" w:rsidP="00827805">
      <w:pPr>
        <w:jc w:val="center"/>
        <w:outlineLvl w:val="0"/>
      </w:pPr>
      <w:r w:rsidRPr="0099196D">
        <w:rPr>
          <w:b/>
          <w:bCs/>
        </w:rPr>
        <w:lastRenderedPageBreak/>
        <w:t xml:space="preserve">Table </w:t>
      </w:r>
      <w:r>
        <w:rPr>
          <w:b/>
          <w:bCs/>
        </w:rPr>
        <w:t>S8</w:t>
      </w:r>
      <w:r w:rsidRPr="0099196D">
        <w:rPr>
          <w:b/>
          <w:bCs/>
        </w:rPr>
        <w:t>.</w:t>
      </w:r>
      <w:r>
        <w:t xml:space="preserve"> </w:t>
      </w:r>
      <w:r w:rsidRPr="004B2D2D">
        <w:t xml:space="preserve">Cluster canopy parameters of </w:t>
      </w:r>
      <w:r>
        <w:rPr>
          <w:b/>
          <w:bCs/>
        </w:rPr>
        <w:t>wetland</w:t>
      </w:r>
      <w:r w:rsidRPr="004B2D2D">
        <w:t xml:space="preserve"> developed for the CONUS runs</w:t>
      </w:r>
      <w:r>
        <w:t>.</w:t>
      </w:r>
    </w:p>
    <w:tbl>
      <w:tblPr>
        <w:tblW w:w="8560" w:type="dxa"/>
        <w:jc w:val="center"/>
        <w:tblLook w:val="04A0" w:firstRow="1" w:lastRow="0" w:firstColumn="1" w:lastColumn="0" w:noHBand="0" w:noVBand="1"/>
      </w:tblPr>
      <w:tblGrid>
        <w:gridCol w:w="540"/>
        <w:gridCol w:w="1620"/>
        <w:gridCol w:w="1075"/>
        <w:gridCol w:w="1385"/>
        <w:gridCol w:w="1371"/>
        <w:gridCol w:w="1373"/>
        <w:gridCol w:w="1196"/>
      </w:tblGrid>
      <w:tr w:rsidR="006574EA" w:rsidRPr="006574EA" w14:paraId="5AF643B2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BB1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nopy Parameter</w:t>
            </w:r>
          </w:p>
        </w:tc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1E5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</w:tr>
      <w:tr w:rsidR="006574EA" w:rsidRPr="006574EA" w14:paraId="0935A655" w14:textId="77777777" w:rsidTr="006574EA">
        <w:trPr>
          <w:trHeight w:val="300"/>
          <w:jc w:val="center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FF31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D4A4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1-Alpin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D4A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2-Maritim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6918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3-Souther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9564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4-Norther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067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5-Interior</w:t>
            </w:r>
          </w:p>
        </w:tc>
      </w:tr>
      <w:tr w:rsidR="006574EA" w:rsidRPr="006574EA" w14:paraId="600BF57E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1E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03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77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9B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CB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A0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</w:tr>
      <w:tr w:rsidR="006574EA" w:rsidRPr="006574EA" w14:paraId="3BB347D3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BEA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Max LA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413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B83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082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2CD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CD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6574EA" w:rsidRPr="006574EA" w14:paraId="215A701E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61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19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6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E8C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38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3B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6574EA" w:rsidRPr="006574EA" w14:paraId="5B8691CD" w14:textId="77777777" w:rsidTr="006574EA">
        <w:trPr>
          <w:trHeight w:val="300"/>
          <w:jc w:val="center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8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derstory Height (m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C7E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D78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41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A6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CE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6574EA" w:rsidRPr="006574EA" w14:paraId="553B365C" w14:textId="77777777" w:rsidTr="006574EA">
        <w:trPr>
          <w:trHeight w:val="30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574A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859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AFB3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90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517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F420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687C" w14:textId="77777777" w:rsidR="006574EA" w:rsidRPr="006574EA" w:rsidRDefault="006574EA" w:rsidP="006574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74EA" w:rsidRPr="006574EA" w14:paraId="543EF27E" w14:textId="77777777" w:rsidTr="006574EA">
        <w:trPr>
          <w:trHeight w:val="300"/>
          <w:jc w:val="center"/>
        </w:trPr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A1550A" w14:textId="77777777" w:rsidR="006574EA" w:rsidRPr="006574EA" w:rsidRDefault="006574EA" w:rsidP="006574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hly LAI Ratio to Max L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6D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749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8F7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4D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936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E06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6574EA" w:rsidRPr="006574EA" w14:paraId="70142A97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9A26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F4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4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6F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20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56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DE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6574EA" w:rsidRPr="006574EA" w14:paraId="73ABCF1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2CAD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1E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BF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318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A7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96E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34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</w:tr>
      <w:tr w:rsidR="006574EA" w:rsidRPr="006574EA" w14:paraId="4AD6BAE2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437D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E0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D1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09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D4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A6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CE4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6574EA" w:rsidRPr="006574EA" w14:paraId="3806B174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CC4D5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E6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252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0E9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3EC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FBB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782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</w:tr>
      <w:tr w:rsidR="006574EA" w:rsidRPr="006574EA" w14:paraId="6CBF7D6D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287C7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8E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CAD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D14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5E6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50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F4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6574EA" w:rsidRPr="006574EA" w14:paraId="6446BE70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BA3C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DEF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20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D83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7B4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A4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85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</w:t>
            </w:r>
          </w:p>
        </w:tc>
      </w:tr>
      <w:tr w:rsidR="006574EA" w:rsidRPr="006574EA" w14:paraId="447BB043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4C7E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E8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DA0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33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58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9FC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AE2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6574EA" w:rsidRPr="006574EA" w14:paraId="6F7F3105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5C6B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51A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A6A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EC0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9BD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206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4EF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6574EA" w:rsidRPr="006574EA" w14:paraId="28FA443D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871B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9A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68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24B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D26E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E2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0FF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6574EA" w:rsidRPr="006574EA" w14:paraId="2E2879DE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8A9C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49E5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CEE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3F4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61B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F4C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941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6574EA" w:rsidRPr="006574EA" w14:paraId="60DA2798" w14:textId="77777777" w:rsidTr="006574EA">
        <w:trPr>
          <w:trHeight w:val="300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7F8A9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6262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0E28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1C73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54CD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FAF6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B9BF0" w14:textId="77777777" w:rsidR="006574EA" w:rsidRPr="006574EA" w:rsidRDefault="006574EA" w:rsidP="00657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74E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</w:tbl>
    <w:p w14:paraId="359F93BE" w14:textId="45F3A2DC" w:rsidR="00827805" w:rsidRDefault="00827805" w:rsidP="00392FF8"/>
    <w:p w14:paraId="2EBBACA9" w14:textId="70DBA7F5" w:rsidR="00827805" w:rsidRDefault="00827805" w:rsidP="00392FF8"/>
    <w:p w14:paraId="35C756AB" w14:textId="3B54B0EB" w:rsidR="00827805" w:rsidRDefault="00827805" w:rsidP="00392FF8"/>
    <w:p w14:paraId="3B13F632" w14:textId="07D8B94E" w:rsidR="00827805" w:rsidRDefault="00827805" w:rsidP="00392FF8"/>
    <w:p w14:paraId="20499059" w14:textId="413363D9" w:rsidR="00827805" w:rsidRDefault="00827805" w:rsidP="00392FF8"/>
    <w:p w14:paraId="6B8A5A8A" w14:textId="35C050C0" w:rsidR="00827805" w:rsidRDefault="00827805" w:rsidP="00392FF8"/>
    <w:p w14:paraId="2DE6AFE4" w14:textId="77777777" w:rsidR="00827805" w:rsidRDefault="00827805" w:rsidP="00392FF8"/>
    <w:p w14:paraId="5184E116" w14:textId="71BBEA52" w:rsidR="00827805" w:rsidRDefault="00827805" w:rsidP="00392FF8"/>
    <w:p w14:paraId="51194A1E" w14:textId="523D4454" w:rsidR="00827805" w:rsidRDefault="00827805" w:rsidP="00392FF8"/>
    <w:p w14:paraId="137325C8" w14:textId="437D2646" w:rsidR="00827805" w:rsidRDefault="00827805" w:rsidP="00392FF8"/>
    <w:p w14:paraId="3332233F" w14:textId="257EFD3B" w:rsidR="00827805" w:rsidRDefault="00827805" w:rsidP="00392FF8"/>
    <w:p w14:paraId="73413232" w14:textId="272F9663" w:rsidR="00827805" w:rsidRDefault="00827805" w:rsidP="00392FF8"/>
    <w:p w14:paraId="67A90EEE" w14:textId="5BAEBECA" w:rsidR="00827805" w:rsidRDefault="00827805" w:rsidP="00392FF8"/>
    <w:p w14:paraId="59DA2EA9" w14:textId="223CFD16" w:rsidR="00827805" w:rsidRDefault="00827805" w:rsidP="00392FF8"/>
    <w:p w14:paraId="34F5BBE6" w14:textId="77777777" w:rsidR="00827805" w:rsidRDefault="00827805" w:rsidP="00392FF8"/>
    <w:sectPr w:rsidR="008278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91086" w14:textId="77777777" w:rsidR="008E00A1" w:rsidRDefault="008E00A1" w:rsidP="006F60A5">
      <w:pPr>
        <w:spacing w:after="0" w:line="240" w:lineRule="auto"/>
      </w:pPr>
      <w:r>
        <w:separator/>
      </w:r>
    </w:p>
  </w:endnote>
  <w:endnote w:type="continuationSeparator" w:id="0">
    <w:p w14:paraId="42B32D81" w14:textId="77777777" w:rsidR="008E00A1" w:rsidRDefault="008E00A1" w:rsidP="006F6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4499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501DB" w14:textId="02DF6B65" w:rsidR="006F60A5" w:rsidRDefault="006F60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15C43A" w14:textId="77777777" w:rsidR="006F60A5" w:rsidRDefault="006F6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A7B34" w14:textId="77777777" w:rsidR="008E00A1" w:rsidRDefault="008E00A1" w:rsidP="006F60A5">
      <w:pPr>
        <w:spacing w:after="0" w:line="240" w:lineRule="auto"/>
      </w:pPr>
      <w:r>
        <w:separator/>
      </w:r>
    </w:p>
  </w:footnote>
  <w:footnote w:type="continuationSeparator" w:id="0">
    <w:p w14:paraId="1CD553A4" w14:textId="77777777" w:rsidR="008E00A1" w:rsidRDefault="008E00A1" w:rsidP="006F6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7795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72352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TAyMzc3NDYxM7NU0lEKTi0uzszPAykwrQUAmUFzPiwAAAA="/>
  </w:docVars>
  <w:rsids>
    <w:rsidRoot w:val="001F1DF7"/>
    <w:rsid w:val="0000613C"/>
    <w:rsid w:val="001027EE"/>
    <w:rsid w:val="001477C2"/>
    <w:rsid w:val="001810DF"/>
    <w:rsid w:val="001F1DF7"/>
    <w:rsid w:val="00235F6B"/>
    <w:rsid w:val="00243EFC"/>
    <w:rsid w:val="00387F58"/>
    <w:rsid w:val="00392FF8"/>
    <w:rsid w:val="003F48BC"/>
    <w:rsid w:val="004B2D2D"/>
    <w:rsid w:val="00562946"/>
    <w:rsid w:val="005818A6"/>
    <w:rsid w:val="005C213D"/>
    <w:rsid w:val="005D51CA"/>
    <w:rsid w:val="005E52E2"/>
    <w:rsid w:val="005F1763"/>
    <w:rsid w:val="006574EA"/>
    <w:rsid w:val="006F60A5"/>
    <w:rsid w:val="00715570"/>
    <w:rsid w:val="00727283"/>
    <w:rsid w:val="00747EB0"/>
    <w:rsid w:val="007748F5"/>
    <w:rsid w:val="00827805"/>
    <w:rsid w:val="008E00A1"/>
    <w:rsid w:val="008E2CE9"/>
    <w:rsid w:val="00957980"/>
    <w:rsid w:val="009804F5"/>
    <w:rsid w:val="0099186C"/>
    <w:rsid w:val="0099196D"/>
    <w:rsid w:val="00A415B7"/>
    <w:rsid w:val="00A84513"/>
    <w:rsid w:val="00A87A37"/>
    <w:rsid w:val="00B22684"/>
    <w:rsid w:val="00B81F04"/>
    <w:rsid w:val="00BE4292"/>
    <w:rsid w:val="00CB090E"/>
    <w:rsid w:val="00CE487C"/>
    <w:rsid w:val="00DA4A89"/>
    <w:rsid w:val="00DF5217"/>
    <w:rsid w:val="00E64EAB"/>
    <w:rsid w:val="00F017EE"/>
    <w:rsid w:val="00FC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3162"/>
  <w15:chartTrackingRefBased/>
  <w15:docId w15:val="{BB7E49B5-1345-4967-90E1-A9F5FA03D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5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5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5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5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5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5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5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5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5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F60A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0A5"/>
  </w:style>
  <w:style w:type="paragraph" w:styleId="Footer">
    <w:name w:val="footer"/>
    <w:basedOn w:val="Normal"/>
    <w:link w:val="FooterChar"/>
    <w:uiPriority w:val="99"/>
    <w:unhideWhenUsed/>
    <w:rsid w:val="006F60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0A5"/>
  </w:style>
  <w:style w:type="paragraph" w:styleId="ListParagraph">
    <w:name w:val="List Paragraph"/>
    <w:basedOn w:val="Normal"/>
    <w:uiPriority w:val="34"/>
    <w:qFormat/>
    <w:rsid w:val="007155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5570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5570"/>
    <w:rPr>
      <w:rFonts w:asciiTheme="majorHAnsi" w:eastAsiaTheme="majorEastAsia" w:hAnsiTheme="majorHAnsi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5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5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5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5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5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5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5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5F17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72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2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2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2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2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ongxiang.yan@pnnl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Hongxiang</dc:creator>
  <cp:keywords/>
  <dc:description/>
  <cp:lastModifiedBy>Yan, Hongxiang</cp:lastModifiedBy>
  <cp:revision>25</cp:revision>
  <dcterms:created xsi:type="dcterms:W3CDTF">2022-09-02T16:34:00Z</dcterms:created>
  <dcterms:modified xsi:type="dcterms:W3CDTF">2023-10-23T17:41:00Z</dcterms:modified>
</cp:coreProperties>
</file>